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56D" w:rsidRDefault="00B2556D" w:rsidP="00B2556D">
      <w:bookmarkStart w:id="0" w:name="_GoBack"/>
      <w:bookmarkEnd w:id="0"/>
    </w:p>
    <w:p w:rsidR="00B2556D" w:rsidRDefault="00B2556D" w:rsidP="00B2556D"/>
    <w:p w:rsidR="00B2556D" w:rsidRPr="00EC4850" w:rsidRDefault="00B2556D" w:rsidP="00B2556D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1077"/>
        <w:gridCol w:w="851"/>
        <w:gridCol w:w="1134"/>
        <w:gridCol w:w="992"/>
        <w:gridCol w:w="992"/>
        <w:gridCol w:w="1276"/>
        <w:gridCol w:w="1276"/>
        <w:gridCol w:w="1331"/>
      </w:tblGrid>
      <w:tr w:rsidR="00B2556D" w:rsidTr="00CF75A1">
        <w:trPr>
          <w:trHeight w:val="285"/>
        </w:trPr>
        <w:tc>
          <w:tcPr>
            <w:tcW w:w="737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Clas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Chor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Emp</w:t>
            </w:r>
            <w:r>
              <w:rPr>
                <w:bCs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2556D" w:rsidRPr="00ED553F" w:rsidRDefault="005D0B14" w:rsidP="00CF75A1">
            <w:pPr>
              <w:jc w:val="center"/>
              <w:rPr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∆f|∆t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Rough</w:t>
            </w:r>
            <w:r>
              <w:rPr>
                <w:bCs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Inst</w:t>
            </w:r>
            <w:r>
              <w:rPr>
                <w:bCs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jc w:val="center"/>
              <w:rPr>
                <w:bCs/>
              </w:rPr>
            </w:pPr>
            <w:r w:rsidRPr="00ED553F">
              <w:rPr>
                <w:bCs/>
              </w:rPr>
              <w:t>Similar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2556D" w:rsidRPr="00ED553F" w:rsidRDefault="00B2556D" w:rsidP="00CF75A1">
            <w:pPr>
              <w:rPr>
                <w:bCs/>
              </w:rPr>
            </w:pPr>
            <w:r w:rsidRPr="00ED553F">
              <w:rPr>
                <w:bCs/>
              </w:rPr>
              <w:t>R</w:t>
            </w:r>
            <w:r>
              <w:rPr>
                <w:bCs/>
              </w:rPr>
              <w:t xml:space="preserve">. </w:t>
            </w:r>
            <w:r w:rsidRPr="00ED553F">
              <w:rPr>
                <w:bCs/>
              </w:rPr>
              <w:t>Per</w:t>
            </w:r>
            <w:r>
              <w:rPr>
                <w:bCs/>
              </w:rPr>
              <w:t>iod.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B2556D" w:rsidRPr="00D84F0A" w:rsidRDefault="00B2556D" w:rsidP="00CF75A1">
            <w:pPr>
              <w:rPr>
                <w:bCs/>
              </w:rPr>
            </w:pPr>
            <w:r>
              <w:rPr>
                <w:bCs/>
              </w:rPr>
              <w:t>Dual Proc.</w:t>
            </w:r>
          </w:p>
        </w:tc>
      </w:tr>
      <w:tr w:rsidR="00B2556D" w:rsidTr="00CF75A1">
        <w:tc>
          <w:tcPr>
            <w:tcW w:w="737" w:type="dxa"/>
            <w:vMerge w:val="restart"/>
            <w:vAlign w:val="center"/>
          </w:tcPr>
          <w:p w:rsidR="00B2556D" w:rsidRPr="00ED553F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j.</w:t>
            </w:r>
          </w:p>
        </w:tc>
        <w:tc>
          <w:tcPr>
            <w:tcW w:w="1077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g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1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B2556D" w:rsidTr="00CF75A1">
        <w:tc>
          <w:tcPr>
            <w:tcW w:w="737" w:type="dxa"/>
            <w:vMerge/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-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B2556D" w:rsidTr="00CF75A1">
        <w:tc>
          <w:tcPr>
            <w:tcW w:w="737" w:type="dxa"/>
            <w:vMerge/>
            <w:tcBorders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f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-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B2556D" w:rsidTr="00CF75A1">
        <w:tc>
          <w:tcPr>
            <w:tcW w:w="737" w:type="dxa"/>
            <w:vMerge w:val="restart"/>
            <w:vAlign w:val="center"/>
          </w:tcPr>
          <w:p w:rsidR="00B2556D" w:rsidRPr="00EC4850" w:rsidRDefault="00B2556D" w:rsidP="00CF75A1">
            <w:pPr>
              <w:jc w:val="center"/>
            </w:pPr>
            <w:r>
              <w:t>Min.</w:t>
            </w:r>
          </w:p>
        </w:tc>
        <w:tc>
          <w:tcPr>
            <w:tcW w:w="1077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g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31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B2556D" w:rsidTr="00CF75A1">
        <w:tc>
          <w:tcPr>
            <w:tcW w:w="737" w:type="dxa"/>
            <w:vMerge/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-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2556D" w:rsidTr="00CF75A1">
        <w:tc>
          <w:tcPr>
            <w:tcW w:w="737" w:type="dxa"/>
            <w:vMerge/>
            <w:tcBorders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-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B2556D" w:rsidTr="00CF75A1">
        <w:tc>
          <w:tcPr>
            <w:tcW w:w="737" w:type="dxa"/>
            <w:vMerge w:val="restart"/>
            <w:vAlign w:val="center"/>
          </w:tcPr>
          <w:p w:rsidR="00B2556D" w:rsidRPr="00EC4850" w:rsidRDefault="00B2556D" w:rsidP="00CF75A1">
            <w:pPr>
              <w:jc w:val="center"/>
            </w:pPr>
            <w:r>
              <w:t>Sus.</w:t>
            </w:r>
          </w:p>
        </w:tc>
        <w:tc>
          <w:tcPr>
            <w:tcW w:w="1077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f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g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7</w:t>
            </w:r>
          </w:p>
        </w:tc>
        <w:tc>
          <w:tcPr>
            <w:tcW w:w="1134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31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B2556D" w:rsidTr="00CF75A1">
        <w:tc>
          <w:tcPr>
            <w:tcW w:w="737" w:type="dxa"/>
            <w:vMerge/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d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g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B2556D" w:rsidTr="00CF75A1">
        <w:tc>
          <w:tcPr>
            <w:tcW w:w="737" w:type="dxa"/>
            <w:vMerge/>
            <w:tcBorders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f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b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B2556D" w:rsidTr="00CF75A1">
        <w:tc>
          <w:tcPr>
            <w:tcW w:w="737" w:type="dxa"/>
            <w:vMerge w:val="restart"/>
            <w:vAlign w:val="center"/>
          </w:tcPr>
          <w:p w:rsidR="00B2556D" w:rsidRPr="00EC4850" w:rsidRDefault="00B2556D" w:rsidP="00CF75A1">
            <w:pPr>
              <w:jc w:val="center"/>
            </w:pPr>
            <w:r>
              <w:t>Dim.</w:t>
            </w:r>
          </w:p>
        </w:tc>
        <w:tc>
          <w:tcPr>
            <w:tcW w:w="1077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f</w:t>
            </w:r>
            <w:r w:rsidRPr="00FC5980">
              <w:rPr>
                <w:vertAlign w:val="superscript"/>
              </w:rPr>
              <w:t>#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12</w:t>
            </w:r>
          </w:p>
        </w:tc>
        <w:tc>
          <w:tcPr>
            <w:tcW w:w="1134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31" w:type="dxa"/>
            <w:tcBorders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B2556D" w:rsidTr="00CF75A1">
        <w:tc>
          <w:tcPr>
            <w:tcW w:w="737" w:type="dxa"/>
            <w:vMerge/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a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-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:rsidR="00B2556D" w:rsidRPr="00EC4850" w:rsidRDefault="00B2556D" w:rsidP="00CF75A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B2556D" w:rsidTr="00CF75A1">
        <w:tc>
          <w:tcPr>
            <w:tcW w:w="737" w:type="dxa"/>
            <w:vMerge/>
            <w:tcBorders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f</w:t>
            </w:r>
            <w:r w:rsidRPr="00FC5980">
              <w:rPr>
                <w:vertAlign w:val="superscript"/>
              </w:rPr>
              <w:t>#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>
              <w:rPr>
                <w:rFonts w:ascii="MS Mincho" w:eastAsia="MS Mincho" w:hAnsi="MS Mincho" w:cs="MS Mincho"/>
                <w:color w:val="222222"/>
                <w:vertAlign w:val="superscript"/>
              </w:rPr>
              <w:t>b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</w:pPr>
            <w: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0-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B2556D" w:rsidTr="00CF75A1"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jc w:val="center"/>
            </w:pPr>
            <w:r>
              <w:t>Aug.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e</w:t>
            </w:r>
            <w:r w:rsidRPr="00ED553F">
              <w:rPr>
                <w:color w:val="000000"/>
                <w:vertAlign w:val="subscript"/>
              </w:rPr>
              <w:t>4</w:t>
            </w:r>
            <w:r>
              <w:rPr>
                <w:color w:val="000000"/>
              </w:rPr>
              <w:t xml:space="preserve"> g</w:t>
            </w:r>
            <w:r w:rsidRPr="00FC5980">
              <w:rPr>
                <w:vertAlign w:val="superscript"/>
              </w:rPr>
              <w:t>#</w:t>
            </w:r>
            <w:r w:rsidRPr="00ED553F">
              <w:rPr>
                <w:color w:val="000000"/>
                <w:vertAlign w:val="sub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 w:rsidR="00B2556D" w:rsidTr="00CF75A1">
        <w:tc>
          <w:tcPr>
            <w:tcW w:w="1814" w:type="dxa"/>
            <w:gridSpan w:val="2"/>
            <w:tcBorders>
              <w:top w:val="single" w:sz="4" w:space="0" w:color="auto"/>
            </w:tcBorders>
            <w:vAlign w:val="bottom"/>
          </w:tcPr>
          <w:p w:rsidR="00B2556D" w:rsidRDefault="00B2556D" w:rsidP="00CF75A1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Correlation, r</w:t>
            </w:r>
          </w:p>
          <w:p w:rsidR="00B2556D" w:rsidRDefault="00B2556D" w:rsidP="00CF75A1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Significance, 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907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11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802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846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B2556D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791</w:t>
            </w:r>
          </w:p>
          <w:p w:rsidR="00B2556D" w:rsidRPr="00EC4850" w:rsidRDefault="00B2556D" w:rsidP="00CF75A1">
            <w:pPr>
              <w:keepNext/>
              <w:jc w:val="center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</w:tr>
    </w:tbl>
    <w:p w:rsidR="00B2556D" w:rsidRPr="000C22D8" w:rsidRDefault="00B2556D" w:rsidP="00B2556D">
      <w:pPr>
        <w:pStyle w:val="Caption"/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 </w:t>
      </w:r>
      <w:r w:rsidRPr="005262BC">
        <w:rPr>
          <w:lang w:val="en-GB"/>
        </w:rPr>
        <w:t xml:space="preserve">Tabulation of ordinal ranking of </w:t>
      </w:r>
      <w:r>
        <w:rPr>
          <w:lang w:val="en-GB"/>
        </w:rPr>
        <w:t>triads</w:t>
      </w:r>
      <w:r w:rsidRPr="005262BC">
        <w:rPr>
          <w:lang w:val="en-GB"/>
        </w:rPr>
        <w:t xml:space="preserve"> using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∆f|∆t</m:t>
            </m:r>
          </m:sub>
        </m:sSub>
      </m:oMath>
      <w:r w:rsidRPr="005262BC">
        <w:rPr>
          <w:lang w:val="en-GB"/>
        </w:rPr>
        <w:t xml:space="preserve"> against available rankings collated in [Stolzenburg 2015].</w:t>
      </w:r>
    </w:p>
    <w:p w:rsidR="00E17F0C" w:rsidRPr="00B2556D" w:rsidRDefault="00E17F0C"/>
    <w:sectPr w:rsidR="00E17F0C" w:rsidRPr="00B25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390E6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985A68"/>
    <w:multiLevelType w:val="multilevel"/>
    <w:tmpl w:val="8F6A7D4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5C471A"/>
    <w:multiLevelType w:val="multilevel"/>
    <w:tmpl w:val="AD60EE0A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AAB0F10"/>
    <w:multiLevelType w:val="multilevel"/>
    <w:tmpl w:val="8D58006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7BD6217"/>
    <w:multiLevelType w:val="multilevel"/>
    <w:tmpl w:val="CF50B36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4B022F2"/>
    <w:multiLevelType w:val="multilevel"/>
    <w:tmpl w:val="F4F85DAE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50B3D4E"/>
    <w:multiLevelType w:val="multilevel"/>
    <w:tmpl w:val="7AF8FE5E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E56C32"/>
    <w:multiLevelType w:val="multilevel"/>
    <w:tmpl w:val="7ED077B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1341899"/>
    <w:multiLevelType w:val="multilevel"/>
    <w:tmpl w:val="4676B09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B82C8E"/>
    <w:multiLevelType w:val="multilevel"/>
    <w:tmpl w:val="83AAAC4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3"/>
  </w:num>
  <w:num w:numId="5">
    <w:abstractNumId w:val="9"/>
  </w:num>
  <w:num w:numId="6">
    <w:abstractNumId w:val="6"/>
  </w:num>
  <w:num w:numId="7">
    <w:abstractNumId w:val="1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56D"/>
    <w:rsid w:val="005D0B14"/>
    <w:rsid w:val="00B2556D"/>
    <w:rsid w:val="00E17F0C"/>
    <w:rsid w:val="00E7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1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0B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B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B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B1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B1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D0B1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D0B14"/>
  </w:style>
  <w:style w:type="table" w:styleId="TableGrid">
    <w:name w:val="Table Grid"/>
    <w:basedOn w:val="TableNormal"/>
    <w:uiPriority w:val="39"/>
    <w:rsid w:val="005D0B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D0B1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B14"/>
    <w:rPr>
      <w:rFonts w:ascii="Tahoma" w:eastAsiaTheme="minorEastAsia" w:hAnsi="Tahoma" w:cs="Tahoma"/>
      <w:sz w:val="16"/>
      <w:szCs w:val="16"/>
      <w:lang w:val="en-GB" w:eastAsia="zh-CN" w:bidi="ta-IN"/>
    </w:rPr>
  </w:style>
  <w:style w:type="character" w:customStyle="1" w:styleId="Heading1Char">
    <w:name w:val="Heading 1 Char"/>
    <w:basedOn w:val="DefaultParagraphFont"/>
    <w:link w:val="Heading1"/>
    <w:uiPriority w:val="9"/>
    <w:rsid w:val="005D0B1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B1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B1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B1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B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D0B1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D0B1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D0B1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D0B1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D0B1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D0B1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D0B1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D0B14"/>
    <w:rPr>
      <w:color w:val="808080"/>
    </w:rPr>
  </w:style>
  <w:style w:type="character" w:customStyle="1" w:styleId="JATSsupplabel">
    <w:name w:val="JATS.supp.label"/>
    <w:basedOn w:val="PlaceholderText"/>
    <w:rsid w:val="005D0B1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D0B1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D0B1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D0B14"/>
    <w:rPr>
      <w:rFonts w:ascii="Cambria" w:hAnsi="Cambria"/>
      <w:bCs/>
      <w:color w:val="808080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D0B1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D0B14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D0B1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D0B1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D0B14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D0B1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D0B14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D0B1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D0B14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D0B1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D0B14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D0B1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D0B14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D0B1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D0B1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D0B14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D0B1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D0B14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D0B1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D0B1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D0B1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D0B1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D0B1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D0B1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D0B1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D0B14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D0B1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D0B14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D0B1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D0B14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D0B1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D0B14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D0B1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D0B14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D0B1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D0B14"/>
    <w:rPr>
      <w:b/>
      <w:bCs/>
    </w:rPr>
  </w:style>
  <w:style w:type="character" w:customStyle="1" w:styleId="JATSitalic">
    <w:name w:val="JATS.italic"/>
    <w:basedOn w:val="Emphasis"/>
    <w:rsid w:val="005D0B1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D0B14"/>
    <w:rPr>
      <w:i/>
      <w:iCs/>
    </w:rPr>
  </w:style>
  <w:style w:type="character" w:customStyle="1" w:styleId="JATSbolditalic">
    <w:name w:val="JATS.bold.italic"/>
    <w:basedOn w:val="Strong"/>
    <w:rsid w:val="005D0B1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D0B1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D0B1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D0B1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D0B1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0B14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D0B1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D0B14"/>
    <w:rPr>
      <w:rFonts w:ascii="Cambria" w:hAnsi="Cambria"/>
      <w:iCs/>
    </w:rPr>
  </w:style>
  <w:style w:type="character" w:customStyle="1" w:styleId="JATSsc">
    <w:name w:val="JATS.sc"/>
    <w:basedOn w:val="PlaceholderText"/>
    <w:rsid w:val="005D0B1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D0B1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D0B1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D0B14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D0B1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D0B14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D0B1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D0B14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D0B1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D0B1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D0B14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D0B1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D0B14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D0B1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D0B14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D0B1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D0B14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D0B1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D0B14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D0B1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D0B14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D0B1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D0B1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D0B1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D0B1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D0B14"/>
    <w:rPr>
      <w:rFonts w:ascii="Cambria" w:hAnsi="Cambria"/>
    </w:rPr>
  </w:style>
  <w:style w:type="character" w:customStyle="1" w:styleId="JATShighlight">
    <w:name w:val="JATS.highlight"/>
    <w:basedOn w:val="PlaceholderText"/>
    <w:rsid w:val="005D0B1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D0B1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D0B14"/>
    <w:rPr>
      <w:rFonts w:ascii="Cambria" w:hAnsi="Cambria"/>
    </w:rPr>
  </w:style>
  <w:style w:type="character" w:customStyle="1" w:styleId="JATSfundawardid">
    <w:name w:val="JATS.fund.award.id"/>
    <w:basedOn w:val="PlaceholderText"/>
    <w:rsid w:val="005D0B1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D0B1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D0B1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D0B14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D0B1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D0B14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D0B1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D0B14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D0B1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D0B14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D0B1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D0B14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D0B1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D0B14"/>
    <w:rPr>
      <w:rFonts w:ascii="Cambria" w:hAnsi="Cambria"/>
    </w:rPr>
  </w:style>
  <w:style w:type="paragraph" w:customStyle="1" w:styleId="JATSauthornotes">
    <w:name w:val="JATS.author.notes"/>
    <w:basedOn w:val="Normal"/>
    <w:link w:val="JATSauthornotesChar"/>
    <w:rsid w:val="005D0B14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5D0B14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D0B1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D0B1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D0B1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D0B1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D0B14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D0B1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D0B14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D0B1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D0B1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D0B14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D0B1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D0B1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D0B14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D0B14"/>
    <w:pPr>
      <w:ind w:left="720" w:hanging="360"/>
      <w:contextualSpacing/>
    </w:pPr>
  </w:style>
  <w:style w:type="character" w:customStyle="1" w:styleId="JATScountry">
    <w:name w:val="JATS.country"/>
    <w:basedOn w:val="Emphasis"/>
    <w:rsid w:val="005D0B1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D0B1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D0B14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D0B1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D0B14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D0B1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D0B1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D0B14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D0B1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D0B14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D0B1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D0B14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D0B1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D0B1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D0B14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D0B1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D0B14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D0B1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D0B14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D0B1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D0B14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D0B1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D0B14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D0B1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D0B14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D0B1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D0B1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D0B1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D0B1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D0B1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D0B1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D0B1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D0B1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D0B1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D0B1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D0B1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D0B1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D0B1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D0B1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D0B1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D0B1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D0B1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D0B1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D0B1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D0B1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D0B1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D0B1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D0B1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D0B1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D0B1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D0B1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D0B14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D0B1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D0B1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D0B1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D0B1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D0B14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D0B1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D0B1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D0B14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1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D0B1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B1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B1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B1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B1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5D0B1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D0B14"/>
  </w:style>
  <w:style w:type="table" w:styleId="TableGrid">
    <w:name w:val="Table Grid"/>
    <w:basedOn w:val="TableNormal"/>
    <w:uiPriority w:val="39"/>
    <w:rsid w:val="005D0B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D0B14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B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B14"/>
    <w:rPr>
      <w:rFonts w:ascii="Tahoma" w:eastAsiaTheme="minorEastAsia" w:hAnsi="Tahoma" w:cs="Tahoma"/>
      <w:sz w:val="16"/>
      <w:szCs w:val="16"/>
      <w:lang w:val="en-GB" w:eastAsia="zh-CN" w:bidi="ta-IN"/>
    </w:rPr>
  </w:style>
  <w:style w:type="character" w:customStyle="1" w:styleId="Heading1Char">
    <w:name w:val="Heading 1 Char"/>
    <w:basedOn w:val="DefaultParagraphFont"/>
    <w:link w:val="Heading1"/>
    <w:uiPriority w:val="9"/>
    <w:rsid w:val="005D0B1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B1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B1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B1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B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5D0B14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5D0B1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5D0B14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5D0B1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5D0B14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5D0B1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5D0B14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5D0B14"/>
    <w:rPr>
      <w:color w:val="808080"/>
    </w:rPr>
  </w:style>
  <w:style w:type="character" w:customStyle="1" w:styleId="JATSsupplabel">
    <w:name w:val="JATS.supp.label"/>
    <w:basedOn w:val="PlaceholderText"/>
    <w:rsid w:val="005D0B14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5D0B14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5D0B14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5D0B14"/>
    <w:rPr>
      <w:rFonts w:ascii="Cambria" w:hAnsi="Cambria"/>
      <w:bCs/>
      <w:color w:val="808080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5D0B14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5D0B14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D0B14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5D0B14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5D0B14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5D0B14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5D0B14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5D0B14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5D0B14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5D0B14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5D0B14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5D0B14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5D0B14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5D0B1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5D0B14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5D0B14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5D0B14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5D0B14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5D0B14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5D0B1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5D0B14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5D0B1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5D0B1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5D0B1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5D0B14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5D0B14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5D0B14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5D0B14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5D0B14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5D0B14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5D0B14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5D0B14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5D0B14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5D0B14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5D0B1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5D0B14"/>
    <w:rPr>
      <w:b/>
      <w:bCs/>
    </w:rPr>
  </w:style>
  <w:style w:type="character" w:customStyle="1" w:styleId="JATSitalic">
    <w:name w:val="JATS.italic"/>
    <w:basedOn w:val="Emphasis"/>
    <w:rsid w:val="005D0B1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5D0B14"/>
    <w:rPr>
      <w:i/>
      <w:iCs/>
    </w:rPr>
  </w:style>
  <w:style w:type="character" w:customStyle="1" w:styleId="JATSbolditalic">
    <w:name w:val="JATS.bold.italic"/>
    <w:basedOn w:val="Strong"/>
    <w:rsid w:val="005D0B1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5D0B14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5D0B14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5D0B1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D0B1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0B14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5D0B14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5D0B14"/>
    <w:rPr>
      <w:rFonts w:ascii="Cambria" w:hAnsi="Cambria"/>
      <w:iCs/>
    </w:rPr>
  </w:style>
  <w:style w:type="character" w:customStyle="1" w:styleId="JATSsc">
    <w:name w:val="JATS.sc"/>
    <w:basedOn w:val="PlaceholderText"/>
    <w:rsid w:val="005D0B1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5D0B1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5D0B14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5D0B14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5D0B14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5D0B14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5D0B14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5D0B14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5D0B1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5D0B14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5D0B14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5D0B14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5D0B14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5D0B14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5D0B14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5D0B14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5D0B14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5D0B14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5D0B14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5D0B14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5D0B14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5D0B1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5D0B14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5D0B14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5D0B14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5D0B14"/>
    <w:rPr>
      <w:rFonts w:ascii="Cambria" w:hAnsi="Cambria"/>
    </w:rPr>
  </w:style>
  <w:style w:type="character" w:customStyle="1" w:styleId="JATShighlight">
    <w:name w:val="JATS.highlight"/>
    <w:basedOn w:val="PlaceholderText"/>
    <w:rsid w:val="005D0B14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5D0B14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5D0B14"/>
    <w:rPr>
      <w:rFonts w:ascii="Cambria" w:hAnsi="Cambria"/>
    </w:rPr>
  </w:style>
  <w:style w:type="character" w:customStyle="1" w:styleId="JATSfundawardid">
    <w:name w:val="JATS.fund.award.id"/>
    <w:basedOn w:val="PlaceholderText"/>
    <w:rsid w:val="005D0B14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5D0B14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5D0B1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5D0B14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5D0B14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5D0B14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5D0B14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5D0B14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5D0B14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5D0B14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5D0B14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5D0B14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5D0B14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5D0B14"/>
    <w:rPr>
      <w:rFonts w:ascii="Cambria" w:hAnsi="Cambria"/>
    </w:rPr>
  </w:style>
  <w:style w:type="paragraph" w:customStyle="1" w:styleId="JATSauthornotes">
    <w:name w:val="JATS.author.notes"/>
    <w:basedOn w:val="Normal"/>
    <w:link w:val="JATSauthornotesChar"/>
    <w:rsid w:val="005D0B14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5D0B14"/>
    <w:rPr>
      <w:rFonts w:ascii="Cambria" w:hAnsi="Cambria"/>
    </w:rPr>
  </w:style>
  <w:style w:type="character" w:customStyle="1" w:styleId="JATSauthorsurname">
    <w:name w:val="JATS.author.surname"/>
    <w:basedOn w:val="PlaceholderText"/>
    <w:rsid w:val="005D0B14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5D0B14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5D0B14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5D0B14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5D0B14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5D0B14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5D0B14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5D0B14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5D0B14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5D0B14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5D0B14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5D0B14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5D0B14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5D0B14"/>
    <w:pPr>
      <w:ind w:left="720" w:hanging="360"/>
      <w:contextualSpacing/>
    </w:pPr>
  </w:style>
  <w:style w:type="character" w:customStyle="1" w:styleId="JATScountry">
    <w:name w:val="JATS.country"/>
    <w:basedOn w:val="Emphasis"/>
    <w:rsid w:val="005D0B14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5D0B14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5D0B14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5D0B14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5D0B14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5D0B14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5D0B14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5D0B14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5D0B14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5D0B14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5D0B14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5D0B14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5D0B14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5D0B14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5D0B14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5D0B14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5D0B14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5D0B14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5D0B14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5D0B14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5D0B14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5D0B14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5D0B14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5D0B14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5D0B14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5D0B14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5D0B14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5D0B14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5D0B14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5D0B14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5D0B14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5D0B14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5D0B14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5D0B14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5D0B14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5D0B14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5D0B14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5D0B14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5D0B14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5D0B14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5D0B14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5D0B14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5D0B14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5D0B14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5D0B14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5D0B14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5D0B14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5D0B14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5D0B14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5D0B1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5D0B1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5D0B1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5D0B14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5D0B1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5D0B14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5D0B1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5D0B14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5D0B14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5D0B14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5D0B1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5D0B14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>Hindawi Publishing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Rody Samy</cp:lastModifiedBy>
  <cp:revision>2</cp:revision>
  <dcterms:created xsi:type="dcterms:W3CDTF">2019-07-15T12:40:00Z</dcterms:created>
  <dcterms:modified xsi:type="dcterms:W3CDTF">2019-08-26T08:11:00Z</dcterms:modified>
</cp:coreProperties>
</file>